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Cs w:val="21"/>
        </w:rPr>
        <w:t>. S</w:t>
      </w:r>
      <w:r>
        <w:rPr>
          <w:rFonts w:ascii="Times New Roman" w:hAnsi="Times New Roman" w:cs="Times New Roman"/>
          <w:b/>
          <w:bCs/>
          <w:szCs w:val="21"/>
        </w:rPr>
        <w:t>tatistic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of the 14th and 19th codons of 80 ERF subfamily genes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335"/>
        <w:gridCol w:w="1578"/>
        <w:gridCol w:w="27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37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92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family</w:t>
            </w:r>
          </w:p>
        </w:tc>
        <w:tc>
          <w:tcPr>
            <w:tcW w:w="164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 mot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6</w:t>
            </w:r>
          </w:p>
        </w:tc>
        <w:tc>
          <w:tcPr>
            <w:tcW w:w="137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65980</w:t>
            </w:r>
          </w:p>
        </w:tc>
        <w:tc>
          <w:tcPr>
            <w:tcW w:w="926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7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675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9030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9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9031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1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9037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16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1082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7736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4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7737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6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778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xLx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7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9077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9079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9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9080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0550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0551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0552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4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0632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xLxL and 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5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0746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9353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9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935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0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9355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9356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09361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7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1819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1958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2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2350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0717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xLx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1205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1453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5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5136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7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7177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0925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0945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135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4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5079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6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5118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7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5120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5203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xLx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9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520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5-10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5g05205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518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6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6307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10</w:t>
            </w:r>
          </w:p>
        </w:tc>
        <w:tc>
          <w:tcPr>
            <w:tcW w:w="1370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68830</w:t>
            </w:r>
          </w:p>
        </w:tc>
        <w:tc>
          <w:tcPr>
            <w:tcW w:w="92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6-11</w:t>
            </w:r>
          </w:p>
        </w:tc>
        <w:tc>
          <w:tcPr>
            <w:tcW w:w="137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6g082590</w:t>
            </w:r>
          </w:p>
        </w:tc>
        <w:tc>
          <w:tcPr>
            <w:tcW w:w="926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7-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7g04949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7-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7g0537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xLxL and 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7-5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7g06489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0723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7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7817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7818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9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7819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8-1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8g08196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5951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663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4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6635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5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6636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6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7542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7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8991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8992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9-9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9g08993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0-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0g00613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0-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0g00911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xLxL and 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0-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0g05097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1-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1g00605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1-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1g0117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1-3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1g01175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11-7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1g04568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1-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1g04569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4221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10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4956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1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5659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2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0888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Y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4-8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4g07230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AN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10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9032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T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1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903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S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-15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1g09550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S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3-16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3g11723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S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xLx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0596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S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LNx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2-1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02g03021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ED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6</w:t>
            </w:r>
          </w:p>
        </w:tc>
        <w:tc>
          <w:tcPr>
            <w:tcW w:w="137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38440</w:t>
            </w:r>
          </w:p>
        </w:tc>
        <w:tc>
          <w:tcPr>
            <w:tcW w:w="926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GN)</w:t>
            </w:r>
          </w:p>
        </w:tc>
        <w:tc>
          <w:tcPr>
            <w:tcW w:w="164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RF12-7</w:t>
            </w:r>
          </w:p>
        </w:tc>
        <w:tc>
          <w:tcPr>
            <w:tcW w:w="1370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yc12g038450</w:t>
            </w:r>
          </w:p>
        </w:tc>
        <w:tc>
          <w:tcPr>
            <w:tcW w:w="92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 (GN)</w:t>
            </w:r>
          </w:p>
        </w:tc>
        <w:tc>
          <w:tcPr>
            <w:tcW w:w="1640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483"/>
    <w:rsid w:val="00087593"/>
    <w:rsid w:val="000A0FAE"/>
    <w:rsid w:val="000E006B"/>
    <w:rsid w:val="00212E1A"/>
    <w:rsid w:val="00525290"/>
    <w:rsid w:val="00571BF3"/>
    <w:rsid w:val="0074183C"/>
    <w:rsid w:val="00743483"/>
    <w:rsid w:val="008B0496"/>
    <w:rsid w:val="009A241E"/>
    <w:rsid w:val="00F23E91"/>
    <w:rsid w:val="2ED228F1"/>
    <w:rsid w:val="47385DE5"/>
    <w:rsid w:val="5224097F"/>
    <w:rsid w:val="788E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53</Words>
  <Characters>2585</Characters>
  <Lines>21</Lines>
  <Paragraphs>6</Paragraphs>
  <TotalTime>0</TotalTime>
  <ScaleCrop>false</ScaleCrop>
  <LinksUpToDate>false</LinksUpToDate>
  <CharactersWithSpaces>3032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4T05:51:00Z</dcterms:created>
  <dc:creator>hp</dc:creator>
  <cp:lastModifiedBy>弑仙</cp:lastModifiedBy>
  <dcterms:modified xsi:type="dcterms:W3CDTF">2022-02-01T01:21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5867F5482FA45AB9AB460A9DFA50E8D</vt:lpwstr>
  </property>
</Properties>
</file>